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1E6" w:rsidRPr="00567F3A" w:rsidRDefault="007A292B" w:rsidP="00567F3A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Su</w:t>
      </w:r>
      <w:r w:rsidR="006511E6" w:rsidRPr="006511E6">
        <w:rPr>
          <w:rFonts w:asciiTheme="majorBidi" w:hAnsiTheme="majorBidi" w:cstheme="majorBidi"/>
          <w:b/>
          <w:bCs/>
          <w:sz w:val="28"/>
          <w:szCs w:val="28"/>
        </w:rPr>
        <w:t xml:space="preserve">pplementary Table </w:t>
      </w:r>
      <w:r w:rsidR="00567F3A">
        <w:rPr>
          <w:rFonts w:asciiTheme="majorBidi" w:hAnsiTheme="majorBidi" w:cstheme="majorBidi"/>
          <w:b/>
          <w:bCs/>
          <w:sz w:val="28"/>
          <w:szCs w:val="28"/>
        </w:rPr>
        <w:t>2</w:t>
      </w:r>
      <w:r w:rsidR="006511E6" w:rsidRPr="006511E6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EB1272">
        <w:rPr>
          <w:rFonts w:asciiTheme="majorBidi" w:hAnsiTheme="majorBidi" w:cstheme="majorBidi"/>
          <w:b/>
          <w:bCs/>
          <w:sz w:val="28"/>
          <w:szCs w:val="28"/>
        </w:rPr>
        <w:t xml:space="preserve">HCV </w:t>
      </w:r>
      <w:r w:rsidR="006511E6" w:rsidRPr="006511E6">
        <w:rPr>
          <w:rFonts w:asciiTheme="majorBidi" w:hAnsiTheme="majorBidi" w:cstheme="majorBidi"/>
          <w:b/>
          <w:bCs/>
          <w:sz w:val="28"/>
          <w:szCs w:val="28"/>
        </w:rPr>
        <w:t xml:space="preserve">NS5B </w:t>
      </w:r>
      <w:proofErr w:type="spellStart"/>
      <w:r w:rsidR="006511E6" w:rsidRPr="006511E6">
        <w:rPr>
          <w:rFonts w:asciiTheme="majorBidi" w:hAnsiTheme="majorBidi" w:cstheme="majorBidi"/>
          <w:b/>
          <w:bCs/>
          <w:sz w:val="28"/>
          <w:szCs w:val="28"/>
        </w:rPr>
        <w:t>ThumbII</w:t>
      </w:r>
      <w:proofErr w:type="spellEnd"/>
      <w:r w:rsidR="006511E6" w:rsidRPr="006511E6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EB1272">
        <w:rPr>
          <w:rFonts w:asciiTheme="majorBidi" w:hAnsiTheme="majorBidi" w:cstheme="majorBidi"/>
          <w:b/>
          <w:bCs/>
          <w:sz w:val="28"/>
          <w:szCs w:val="28"/>
        </w:rPr>
        <w:t xml:space="preserve">Binding DB and another dataset </w:t>
      </w:r>
      <w:r w:rsidR="006511E6" w:rsidRPr="006511E6">
        <w:rPr>
          <w:rFonts w:asciiTheme="majorBidi" w:hAnsiTheme="majorBidi" w:cstheme="majorBidi"/>
          <w:b/>
          <w:bCs/>
          <w:sz w:val="28"/>
          <w:szCs w:val="28"/>
        </w:rPr>
        <w:t xml:space="preserve">training and correlation of different scores and of </w:t>
      </w:r>
      <w:r w:rsidR="00EB1272">
        <w:rPr>
          <w:rFonts w:asciiTheme="majorBidi" w:hAnsiTheme="majorBidi" w:cstheme="majorBidi"/>
          <w:b/>
          <w:bCs/>
          <w:sz w:val="28"/>
          <w:szCs w:val="28"/>
        </w:rPr>
        <w:t xml:space="preserve">neural-network </w:t>
      </w:r>
      <w:r w:rsidR="006511E6" w:rsidRPr="006511E6">
        <w:rPr>
          <w:rFonts w:asciiTheme="majorBidi" w:hAnsiTheme="majorBidi" w:cstheme="majorBidi"/>
          <w:b/>
          <w:bCs/>
          <w:sz w:val="28"/>
          <w:szCs w:val="28"/>
        </w:rPr>
        <w:t>model (PIC)</w:t>
      </w:r>
      <w:r w:rsidR="00EB1272">
        <w:rPr>
          <w:rFonts w:asciiTheme="majorBidi" w:hAnsiTheme="majorBidi" w:cstheme="majorBidi"/>
          <w:b/>
          <w:bCs/>
          <w:sz w:val="28"/>
          <w:szCs w:val="28"/>
        </w:rPr>
        <w:t xml:space="preserve">.  The model improved the correlation to0.87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7"/>
        <w:gridCol w:w="1776"/>
        <w:gridCol w:w="1091"/>
        <w:gridCol w:w="1385"/>
        <w:gridCol w:w="1094"/>
        <w:gridCol w:w="1092"/>
        <w:gridCol w:w="1735"/>
        <w:gridCol w:w="1008"/>
        <w:gridCol w:w="1008"/>
        <w:gridCol w:w="1008"/>
        <w:gridCol w:w="1633"/>
      </w:tblGrid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compound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Glide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MOE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IC5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PIC5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Predicted PIC50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511E6">
              <w:rPr>
                <w:rFonts w:ascii="Calibri" w:eastAsia="Times New Roman" w:hAnsi="Calibri" w:cs="Calibri"/>
                <w:color w:val="000000"/>
              </w:rPr>
              <w:t>Sybyl</w:t>
            </w:r>
            <w:proofErr w:type="spellEnd"/>
            <w:r w:rsidRPr="006511E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511E6">
              <w:rPr>
                <w:rFonts w:ascii="Calibri" w:eastAsia="Times New Roman" w:hAnsi="Calibri" w:cs="Calibri"/>
                <w:color w:val="000000"/>
              </w:rPr>
              <w:t>Total_score</w:t>
            </w:r>
            <w:proofErr w:type="spellEnd"/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D_SCORE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PMF_SCORE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G_SCORE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CSCORE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 xml:space="preserve">XP </w:t>
            </w:r>
            <w:proofErr w:type="spellStart"/>
            <w:r w:rsidRPr="006511E6">
              <w:rPr>
                <w:rFonts w:ascii="Calibri" w:eastAsia="Times New Roman" w:hAnsi="Calibri" w:cs="Calibri"/>
                <w:color w:val="000000"/>
              </w:rPr>
              <w:t>GScore</w:t>
            </w:r>
            <w:proofErr w:type="spellEnd"/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0972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67.412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5.472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68.648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.75654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5.555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620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7923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207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1102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3.8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2.237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0.457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66.315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.71033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4.379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20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6232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009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2970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5.1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03.28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.6942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2.070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.55176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7.919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990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99564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.794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2972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14.35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9.898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45.12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.11876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5.07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8200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4.9138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471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4106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2.9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60.569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3.036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97.739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6.98025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7.132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68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.8325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411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4131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96.538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8.4442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46.63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6.74077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8.569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.57978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.936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4128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94.266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9.466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92.12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6.37276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9.548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.3617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034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4182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5.6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18.76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4.570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66.63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6.14134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7.483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.3222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113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37675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6.3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22.75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4.21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13.82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6.00864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3.271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500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6989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985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37715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5.0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15.32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2.112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90.486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5.7899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3.748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400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4.1461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4.132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0223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6.87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53.96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364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42.91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5.39942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4.131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45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1613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.861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1037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.5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18.79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7.22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48.447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4.90102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6.944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500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4.1760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358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2408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5.9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94.586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9.108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8.479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4.6785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4.412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260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4149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427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2456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5.77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92.225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83.254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2.120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4.61348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7.495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2000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4.3010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41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0234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6.0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33.70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3.506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82.99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4.42011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2.928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19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0755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.628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04.31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64.470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49.34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.2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9.2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4771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.108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0.2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29.97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3.051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81.79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.20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8.39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.2552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6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0.4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58.21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0.131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83.878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6.49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5.45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.94448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681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0.47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37.42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6.97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15.958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.01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9.64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3010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717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9.5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33.95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4.30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08.99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.3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8.51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6989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703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9.6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37.43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1.696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07.38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6.80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7.83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.1461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926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96.609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8.375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38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8.94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5.80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833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8.98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21.16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2.437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68.07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8.24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6.97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4771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469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1.1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26.76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5.353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86.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8.17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6.03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9030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.095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0.08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34.37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1.190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03.55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8.21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6.02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7781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938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0.2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14.57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7.700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86.26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9.02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4.71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845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785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9.5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84.39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3.3192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44.678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8.58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5.64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9030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707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9.7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16.99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85.414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31.30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9.31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5.28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787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9.4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88.95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67.602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291.627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9.32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1.58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.2041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.718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0.4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27.1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78.915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308.8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9.34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5.04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845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1.033</w:t>
            </w:r>
          </w:p>
        </w:tc>
      </w:tr>
      <w:tr w:rsidR="006511E6" w:rsidRPr="006511E6" w:rsidTr="00320664">
        <w:trPr>
          <w:trHeight w:val="300"/>
          <w:jc w:val="center"/>
        </w:trPr>
        <w:tc>
          <w:tcPr>
            <w:tcW w:w="474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Correlation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0.8387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2480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7533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78437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0.418247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64492846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2220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-0.5668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6511E6" w:rsidRPr="006511E6" w:rsidRDefault="006511E6" w:rsidP="00AC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11E6">
              <w:rPr>
                <w:rFonts w:ascii="Calibri" w:eastAsia="Times New Roman" w:hAnsi="Calibri" w:cs="Calibri"/>
                <w:color w:val="000000"/>
              </w:rPr>
              <w:t>0.874873</w:t>
            </w:r>
          </w:p>
        </w:tc>
      </w:tr>
    </w:tbl>
    <w:p w:rsidR="006511E6" w:rsidRDefault="006511E6" w:rsidP="00307EFD"/>
    <w:sectPr w:rsidR="006511E6" w:rsidSect="00320664">
      <w:pgSz w:w="15840" w:h="12240" w:orient="landscape"/>
      <w:pgMar w:top="187" w:right="956" w:bottom="187" w:left="993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8"/>
  <w:proofState w:spelling="clean"/>
  <w:defaultTabStop w:val="720"/>
  <w:drawingGridHorizontalSpacing w:val="110"/>
  <w:displayHorizontalDrawingGridEvery w:val="2"/>
  <w:characterSpacingControl w:val="doNotCompress"/>
  <w:compat/>
  <w:rsids>
    <w:rsidRoot w:val="00841102"/>
    <w:rsid w:val="00145F32"/>
    <w:rsid w:val="00307EFD"/>
    <w:rsid w:val="00320664"/>
    <w:rsid w:val="003C57DB"/>
    <w:rsid w:val="004318C6"/>
    <w:rsid w:val="004C5004"/>
    <w:rsid w:val="00504DC9"/>
    <w:rsid w:val="00517D02"/>
    <w:rsid w:val="00567F3A"/>
    <w:rsid w:val="006511E6"/>
    <w:rsid w:val="007A292B"/>
    <w:rsid w:val="00841102"/>
    <w:rsid w:val="0085275F"/>
    <w:rsid w:val="00952AF6"/>
    <w:rsid w:val="00AC7772"/>
    <w:rsid w:val="00B15412"/>
    <w:rsid w:val="00C42574"/>
    <w:rsid w:val="00D4098C"/>
    <w:rsid w:val="00D80F95"/>
    <w:rsid w:val="00D87D79"/>
    <w:rsid w:val="00E32DE7"/>
    <w:rsid w:val="00EB12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D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32DE7"/>
    <w:pPr>
      <w:bidi/>
      <w:ind w:left="720"/>
      <w:contextualSpacing/>
    </w:pPr>
    <w:rPr>
      <w:rFonts w:ascii="Calibri" w:eastAsia="Times New Roman" w:hAnsi="Calibri" w:cs="Arial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6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046396-4E26-488A-9223-0025DAA55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zo</dc:creator>
  <cp:lastModifiedBy>User</cp:lastModifiedBy>
  <cp:revision>2</cp:revision>
  <cp:lastPrinted>2012-01-28T14:07:00Z</cp:lastPrinted>
  <dcterms:created xsi:type="dcterms:W3CDTF">2012-09-27T11:01:00Z</dcterms:created>
  <dcterms:modified xsi:type="dcterms:W3CDTF">2012-09-27T11:01:00Z</dcterms:modified>
</cp:coreProperties>
</file>